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0DA3" w14:textId="77777777" w:rsidR="0049013E" w:rsidRPr="0049013E" w:rsidRDefault="0049013E" w:rsidP="0049013E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49013E">
        <w:rPr>
          <w:rFonts w:ascii="Times New Roman" w:hAnsi="Times New Roman" w:cs="Times New Roman"/>
          <w:b/>
          <w:lang w:val="en-GB"/>
        </w:rPr>
        <w:t>Supplementary Table 1:</w:t>
      </w:r>
      <w:r w:rsidRPr="0049013E">
        <w:rPr>
          <w:rFonts w:ascii="Times New Roman" w:hAnsi="Times New Roman" w:cs="Times New Roman"/>
          <w:lang w:val="en-GB"/>
        </w:rPr>
        <w:t xml:space="preserve"> List of primers used for qPCR analysis</w:t>
      </w:r>
    </w:p>
    <w:p w14:paraId="3F7CD472" w14:textId="77777777" w:rsidR="0096788B" w:rsidRPr="0049013E" w:rsidRDefault="0096788B">
      <w:pPr>
        <w:rPr>
          <w:lang w:val="en-GB"/>
        </w:rPr>
      </w:pPr>
    </w:p>
    <w:tbl>
      <w:tblPr>
        <w:tblW w:w="83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3867"/>
        <w:gridCol w:w="3305"/>
      </w:tblGrid>
      <w:tr w:rsidR="0049013E" w:rsidRPr="0049013E" w14:paraId="077D5B60" w14:textId="77777777" w:rsidTr="0049013E">
        <w:trPr>
          <w:trHeight w:val="285"/>
        </w:trPr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EF607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Locus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13181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Primer </w:t>
            </w:r>
            <w:proofErr w:type="spellStart"/>
            <w:r w:rsidRPr="0049013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orwar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B4D5DC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rimer Reverse</w:t>
            </w:r>
          </w:p>
        </w:tc>
      </w:tr>
      <w:tr w:rsidR="0049013E" w:rsidRPr="0049013E" w14:paraId="2AAB7F19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72E7D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F6F97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TCTGATGGTCCTGAAGTAC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8C933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ATGAGCAGGCTGACGGATAC</w:t>
            </w:r>
          </w:p>
        </w:tc>
      </w:tr>
      <w:tr w:rsidR="0049013E" w:rsidRPr="0049013E" w14:paraId="69256C68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7A632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F83E9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ACAGAGTTGGCGAGAATACTG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460E2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TTTGGTACCAGAGTCACCGC</w:t>
            </w:r>
          </w:p>
        </w:tc>
      </w:tr>
      <w:tr w:rsidR="00186926" w:rsidRPr="0049013E" w14:paraId="1BBE8825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CB55C" w14:textId="6E3DA76E" w:rsidR="00186926" w:rsidRPr="0049013E" w:rsidRDefault="00186926" w:rsidP="001869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</w:t>
            </w:r>
            <w:r>
              <w:rPr>
                <w:rFonts w:ascii="Times New Roman" w:eastAsia="Times New Roman" w:hAnsi="Times New Roman" w:cs="Times New Roman"/>
                <w:i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6739E" w14:textId="77777777" w:rsidR="00186926" w:rsidRPr="0049013E" w:rsidRDefault="00186926" w:rsidP="001869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AGGTCTCGGTGCTGCTAA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E7580" w14:textId="77777777" w:rsidR="00186926" w:rsidRPr="0049013E" w:rsidRDefault="00186926" w:rsidP="0018692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TAGACGGCATAGGAGGTGGG</w:t>
            </w:r>
          </w:p>
        </w:tc>
      </w:tr>
      <w:tr w:rsidR="0049013E" w:rsidRPr="0049013E" w14:paraId="0479D9B2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9A258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5FEEF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TGTGGTAAATGACACAACGGG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1DF21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CTCCTCATCCACCGCATGAG</w:t>
            </w:r>
          </w:p>
        </w:tc>
      </w:tr>
      <w:tr w:rsidR="0049013E" w:rsidRPr="0049013E" w14:paraId="2F977248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139EF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86F79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AACTGAACTCCAAACAATGA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95324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CCATTCCTGGACTTGGATCG</w:t>
            </w:r>
          </w:p>
        </w:tc>
      </w:tr>
      <w:tr w:rsidR="0049013E" w:rsidRPr="0049013E" w14:paraId="657AE070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804B4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95159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AGTGTTCCATACTACAAGTTCCC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282A6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CCAAGAGGGTCAAAAGGGTCT</w:t>
            </w:r>
          </w:p>
        </w:tc>
      </w:tr>
      <w:tr w:rsidR="0049013E" w:rsidRPr="0049013E" w14:paraId="31D341DC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10320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1C5AE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TGCGGATAAGAATTTGAATGCGG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982FE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GCTCTGTGAACGTGTGGCAAG</w:t>
            </w:r>
          </w:p>
        </w:tc>
      </w:tr>
      <w:tr w:rsidR="0049013E" w:rsidRPr="0049013E" w14:paraId="52CA72DD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26ADE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A873C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TGCCCTTCCCAATTCTTCG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C2F8AB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lang w:eastAsia="it-IT"/>
              </w:rPr>
              <w:t>TACGACGTGGCACCATTACC</w:t>
            </w:r>
          </w:p>
        </w:tc>
      </w:tr>
      <w:tr w:rsidR="0049013E" w:rsidRPr="0049013E" w14:paraId="2B8799AC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571B6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827DC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GCACCTTGTCCTCAGCT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E0D79" w14:textId="77777777" w:rsidR="0049013E" w:rsidRPr="0049013E" w:rsidRDefault="0049013E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CAACCCATCGATGCACAG</w:t>
            </w:r>
          </w:p>
        </w:tc>
      </w:tr>
      <w:tr w:rsidR="00223351" w:rsidRPr="0049013E" w14:paraId="02E6C1F2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1FB1E7" w14:textId="46088099" w:rsidR="00223351" w:rsidRPr="0049013E" w:rsidRDefault="00223351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i/>
                <w:lang w:eastAsia="it-IT"/>
              </w:rPr>
              <w:t>SmelPPO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F8DFA8" w14:textId="6E3AC1B4" w:rsidR="00223351" w:rsidRPr="0049013E" w:rsidRDefault="00223351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CTTCGCGATGCCATTTT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A909B9" w14:textId="487CAB26" w:rsidR="00223351" w:rsidRPr="0049013E" w:rsidRDefault="00223351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9013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CCTCCTATCTCTGAGCCG</w:t>
            </w:r>
          </w:p>
        </w:tc>
      </w:tr>
      <w:tr w:rsidR="00223351" w:rsidRPr="0049013E" w14:paraId="4E00F738" w14:textId="77777777" w:rsidTr="0049013E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077B1" w14:textId="2D9B3EBD" w:rsidR="00223351" w:rsidRPr="0049013E" w:rsidRDefault="002D381B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it-IT"/>
              </w:rPr>
              <w:t>SmelA</w:t>
            </w:r>
            <w:r w:rsidR="00186926">
              <w:rPr>
                <w:rFonts w:ascii="Times New Roman" w:eastAsia="Times New Roman" w:hAnsi="Times New Roman" w:cs="Times New Roman"/>
                <w:i/>
                <w:lang w:eastAsia="it-IT"/>
              </w:rPr>
              <w:t>CT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4C7D9E" w14:textId="0BBD51A4" w:rsidR="00223351" w:rsidRPr="0049013E" w:rsidRDefault="00AB5496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B54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CACAGCTGAGCGAGAAA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7BF8B5" w14:textId="7EBF0B03" w:rsidR="00223351" w:rsidRPr="0049013E" w:rsidRDefault="00AB5496" w:rsidP="000B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B549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CCATCGGGAAGCTCATAG</w:t>
            </w:r>
          </w:p>
        </w:tc>
      </w:tr>
      <w:tr w:rsidR="004F6E92" w:rsidRPr="0049013E" w14:paraId="03EC71AC" w14:textId="77777777" w:rsidTr="004F6E92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1F369A" w14:textId="3E481C45" w:rsidR="004F6E92" w:rsidRPr="0049013E" w:rsidRDefault="004F6E92" w:rsidP="004F6E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lang w:eastAsia="it-IT"/>
              </w:rPr>
              <w:t>SmelE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7E60A1" w14:textId="06D0F568" w:rsidR="004F6E92" w:rsidRPr="0049013E" w:rsidRDefault="004F6E92" w:rsidP="004F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CAGCATCACCATTCTT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4DBA2F" w14:textId="71FB09BA" w:rsidR="004F6E92" w:rsidRPr="0049013E" w:rsidRDefault="004F6E92" w:rsidP="004F6E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TGCCATACTTCCCACATT</w:t>
            </w:r>
          </w:p>
        </w:tc>
      </w:tr>
    </w:tbl>
    <w:p w14:paraId="20D189BC" w14:textId="77777777" w:rsidR="0049013E" w:rsidRDefault="0049013E"/>
    <w:p w14:paraId="219DB842" w14:textId="77777777" w:rsidR="00D72829" w:rsidRDefault="00D72829"/>
    <w:p w14:paraId="3AB26FFA" w14:textId="77777777" w:rsidR="00D72829" w:rsidRDefault="00D72829"/>
    <w:p w14:paraId="6A7EA5E8" w14:textId="77777777" w:rsidR="00D72829" w:rsidRDefault="00D72829"/>
    <w:p w14:paraId="17AF9830" w14:textId="77777777" w:rsidR="00D72829" w:rsidRDefault="00D72829"/>
    <w:p w14:paraId="466E3A49" w14:textId="77777777" w:rsidR="00D72829" w:rsidRDefault="00D72829"/>
    <w:p w14:paraId="0DBEDBFD" w14:textId="77777777" w:rsidR="00D72829" w:rsidRDefault="00D72829"/>
    <w:p w14:paraId="6E0A27BD" w14:textId="77777777" w:rsidR="00D72829" w:rsidRDefault="00D72829"/>
    <w:p w14:paraId="16A36BA8" w14:textId="77777777" w:rsidR="00D72829" w:rsidRDefault="00D72829"/>
    <w:p w14:paraId="1665D863" w14:textId="77777777" w:rsidR="00D72829" w:rsidRDefault="00D72829"/>
    <w:p w14:paraId="5C2B04F6" w14:textId="3CD26F18" w:rsidR="00D72829" w:rsidRDefault="00D72829"/>
    <w:p w14:paraId="6FFCAD6E" w14:textId="4B963A43" w:rsidR="00D72829" w:rsidRDefault="00D72829"/>
    <w:p w14:paraId="5D460C5B" w14:textId="6354EE1A" w:rsidR="00D72829" w:rsidRDefault="00D72829"/>
    <w:p w14:paraId="4C3F3CA0" w14:textId="3105B685" w:rsidR="00D72829" w:rsidRDefault="00D72829"/>
    <w:p w14:paraId="4337D17A" w14:textId="4F6C01E5" w:rsidR="00D72829" w:rsidRDefault="00D72829"/>
    <w:p w14:paraId="7D91A074" w14:textId="56C5826B" w:rsidR="00D72829" w:rsidRDefault="00D72829"/>
    <w:p w14:paraId="72291B82" w14:textId="2E1145DC" w:rsidR="00D72829" w:rsidRDefault="00D72829"/>
    <w:p w14:paraId="67B1D7AB" w14:textId="2CABB7A7" w:rsidR="00D72829" w:rsidRDefault="00D72829"/>
    <w:p w14:paraId="52B15729" w14:textId="7869A365" w:rsidR="00D72829" w:rsidRDefault="00D72829"/>
    <w:p w14:paraId="07AE624A" w14:textId="47FD6974" w:rsidR="00D72829" w:rsidRDefault="00D72829"/>
    <w:p w14:paraId="5FC3664C" w14:textId="663865AC" w:rsidR="00D72829" w:rsidRDefault="00D72829"/>
    <w:p w14:paraId="665733D0" w14:textId="77777777" w:rsidR="00D72829" w:rsidRPr="0049013E" w:rsidRDefault="00D72829"/>
    <w:sectPr w:rsidR="00D72829" w:rsidRPr="004901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79F"/>
    <w:rsid w:val="000E682E"/>
    <w:rsid w:val="00186926"/>
    <w:rsid w:val="00223351"/>
    <w:rsid w:val="002D381B"/>
    <w:rsid w:val="0049013E"/>
    <w:rsid w:val="004F6E92"/>
    <w:rsid w:val="008E279F"/>
    <w:rsid w:val="0096788B"/>
    <w:rsid w:val="00A03666"/>
    <w:rsid w:val="00AB5496"/>
    <w:rsid w:val="00B107AE"/>
    <w:rsid w:val="00C7349B"/>
    <w:rsid w:val="00D7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C7D5E"/>
  <w15:chartTrackingRefBased/>
  <w15:docId w15:val="{B4EE5A12-36B3-452D-BC11-2FB59F423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D728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34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2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lex</cp:lastModifiedBy>
  <cp:revision>5</cp:revision>
  <dcterms:created xsi:type="dcterms:W3CDTF">2020-09-15T10:35:00Z</dcterms:created>
  <dcterms:modified xsi:type="dcterms:W3CDTF">2020-11-04T08:29:00Z</dcterms:modified>
</cp:coreProperties>
</file>